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otal number of differentially expressed proteins of </w:t>
      </w:r>
      <w:r>
        <w:rPr>
          <w:rFonts w:cs="Times New Roman" w:ascii="Times New Roman" w:hAnsi="Times New Roman"/>
          <w:b/>
          <w:i/>
          <w:sz w:val="24"/>
          <w:szCs w:val="24"/>
        </w:rPr>
        <w:t>Y. ruckeri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 (strain versus strain).</w:t>
      </w:r>
      <w:r>
        <w:rPr>
          <w:rFonts w:cs="Times New Roman" w:ascii="Times New Roman" w:hAnsi="Times New Roman"/>
          <w:sz w:val="24"/>
          <w:szCs w:val="24"/>
        </w:rPr>
        <w:t xml:space="preserve"> D</w:t>
      </w:r>
      <w:r>
        <w:rPr>
          <w:rFonts w:cs="Times New Roman" w:ascii="Times New Roman" w:hAnsi="Times New Roman"/>
          <w:bCs/>
          <w:sz w:val="24"/>
          <w:szCs w:val="24"/>
        </w:rPr>
        <w:t>ifferentially expressed proteins were assessed according to ANOVA and Tukey HSD (</w:t>
      </w:r>
      <w:r>
        <w:rPr>
          <w:rFonts w:cs="Times New Roman" w:ascii="Times New Roman" w:hAnsi="Times New Roman"/>
          <w:bCs/>
          <w:i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 xml:space="preserve"> &lt; 0.001) with a fold change &lt; −3 or &gt; + 3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134"/>
        <w:gridCol w:w="1276"/>
        <w:gridCol w:w="1417"/>
        <w:gridCol w:w="1418"/>
        <w:gridCol w:w="127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P-05 </w:t>
              <w:br/>
              <w:t xml:space="preserve">vs. </w:t>
              <w:br/>
              <w:t>CSF007-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P-05 </w:t>
              <w:br/>
              <w:t xml:space="preserve">vs. </w:t>
              <w:br/>
              <w:t>7959-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SP0-5 </w:t>
              <w:br/>
              <w:t xml:space="preserve">vs. </w:t>
              <w:br/>
              <w:t>YRNC-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SF007-82 </w:t>
              <w:br/>
              <w:t xml:space="preserve">vs. </w:t>
              <w:br/>
              <w:t>7959-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CSF007-82 </w:t>
              <w:br/>
              <w:t xml:space="preserve">vs. </w:t>
              <w:br/>
              <w:t>YRNC-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7959-11 </w:t>
              <w:br/>
              <w:t xml:space="preserve">vs. </w:t>
              <w:br/>
              <w:t>YRNC-1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s of differentially expressed proteins</w:t>
              <w:br/>
              <w:t>(Normal conditio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umbers of differentially expressed proteins</w:t>
              <w:br/>
              <w:t>(Iron-limited conditio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</w:tbl>
    <w:p>
      <w:pPr>
        <w:pStyle w:val="Normal"/>
        <w:spacing w:lineRule="auto" w:line="240" w:before="280" w:after="280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9:13:00Z</dcterms:created>
  <dc:creator>kumarg</dc:creator>
  <dc:description/>
  <cp:keywords/>
  <dc:language>en-US</dc:language>
  <cp:lastModifiedBy>ecoulamy</cp:lastModifiedBy>
  <dcterms:modified xsi:type="dcterms:W3CDTF">2016-09-27T09:13:00Z</dcterms:modified>
  <cp:revision>2</cp:revision>
  <dc:subject/>
  <dc:title/>
</cp:coreProperties>
</file>